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63598" w14:textId="253C82CA" w:rsidR="009F63E5" w:rsidRPr="00720DDC" w:rsidRDefault="00BD6771">
      <w:pPr>
        <w:rPr>
          <w:rFonts w:ascii="Times New Roman" w:hAnsi="Times New Roman" w:cs="Times New Roman"/>
          <w:sz w:val="24"/>
          <w:szCs w:val="24"/>
        </w:rPr>
      </w:pPr>
      <w:r w:rsidRPr="00720DDC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641457" w:rsidRPr="00720DDC">
        <w:rPr>
          <w:rFonts w:ascii="Times New Roman" w:hAnsi="Times New Roman" w:cs="Times New Roman"/>
          <w:sz w:val="24"/>
          <w:szCs w:val="24"/>
        </w:rPr>
        <w:t xml:space="preserve">Table </w:t>
      </w:r>
      <w:r w:rsidR="008E4719">
        <w:rPr>
          <w:rFonts w:ascii="Times New Roman" w:hAnsi="Times New Roman" w:cs="Times New Roman"/>
          <w:sz w:val="24"/>
          <w:szCs w:val="24"/>
        </w:rPr>
        <w:t>1</w:t>
      </w:r>
      <w:r w:rsidR="009F63E5" w:rsidRPr="00720DDC">
        <w:rPr>
          <w:rFonts w:ascii="Times New Roman" w:hAnsi="Times New Roman" w:cs="Times New Roman"/>
          <w:sz w:val="24"/>
          <w:szCs w:val="24"/>
        </w:rPr>
        <w:t xml:space="preserve">. </w:t>
      </w:r>
      <w:r w:rsidRPr="00720DDC">
        <w:rPr>
          <w:rFonts w:ascii="Times New Roman" w:hAnsi="Times New Roman" w:cs="Times New Roman"/>
          <w:sz w:val="24"/>
          <w:szCs w:val="24"/>
        </w:rPr>
        <w:t xml:space="preserve">Items of </w:t>
      </w:r>
      <w:r w:rsidR="00FB5514">
        <w:rPr>
          <w:rFonts w:ascii="Times New Roman" w:hAnsi="Times New Roman" w:cs="Times New Roman"/>
          <w:sz w:val="24"/>
          <w:szCs w:val="24"/>
        </w:rPr>
        <w:t>q</w:t>
      </w:r>
      <w:r w:rsidRPr="00720DDC">
        <w:rPr>
          <w:rFonts w:ascii="Times New Roman" w:hAnsi="Times New Roman" w:cs="Times New Roman"/>
          <w:sz w:val="24"/>
          <w:szCs w:val="24"/>
        </w:rPr>
        <w:t>uestionnair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51"/>
        <w:gridCol w:w="6975"/>
        <w:gridCol w:w="4761"/>
      </w:tblGrid>
      <w:tr w:rsidR="00BD6771" w:rsidRPr="00720DDC" w14:paraId="5DA6198C" w14:textId="77777777" w:rsidTr="00F85D1B">
        <w:tc>
          <w:tcPr>
            <w:tcW w:w="1951" w:type="dxa"/>
            <w:tcBorders>
              <w:left w:val="nil"/>
              <w:right w:val="nil"/>
            </w:tcBorders>
          </w:tcPr>
          <w:p w14:paraId="5886B674" w14:textId="224440A0" w:rsidR="00BD6771" w:rsidRPr="00720DDC" w:rsidRDefault="00BD67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>No. of question</w:t>
            </w:r>
          </w:p>
        </w:tc>
        <w:tc>
          <w:tcPr>
            <w:tcW w:w="6975" w:type="dxa"/>
            <w:tcBorders>
              <w:left w:val="nil"/>
              <w:right w:val="nil"/>
            </w:tcBorders>
          </w:tcPr>
          <w:p w14:paraId="24225F12" w14:textId="2E98F5DF" w:rsidR="00BD6771" w:rsidRPr="00720DDC" w:rsidRDefault="00DF4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4761" w:type="dxa"/>
            <w:tcBorders>
              <w:left w:val="nil"/>
              <w:right w:val="nil"/>
            </w:tcBorders>
          </w:tcPr>
          <w:p w14:paraId="55A608A2" w14:textId="2834E606" w:rsidR="00BD6771" w:rsidRPr="00720DDC" w:rsidRDefault="00DF4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>List of answers</w:t>
            </w:r>
          </w:p>
        </w:tc>
      </w:tr>
      <w:tr w:rsidR="00C405FC" w:rsidRPr="00720DDC" w14:paraId="3D2B2CAE" w14:textId="77777777" w:rsidTr="00F85D1B">
        <w:tc>
          <w:tcPr>
            <w:tcW w:w="1951" w:type="dxa"/>
            <w:tcBorders>
              <w:left w:val="nil"/>
              <w:right w:val="nil"/>
            </w:tcBorders>
          </w:tcPr>
          <w:p w14:paraId="3188CA10" w14:textId="73D8802B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6975" w:type="dxa"/>
            <w:tcBorders>
              <w:left w:val="nil"/>
              <w:right w:val="nil"/>
            </w:tcBorders>
          </w:tcPr>
          <w:p w14:paraId="482F02E0" w14:textId="2A2B40D8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hat’s your position in</w:t>
            </w:r>
            <w:r w:rsidR="00FB551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he</w:t>
            </w:r>
            <w:r w:rsidRPr="00720D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hospital? </w:t>
            </w:r>
          </w:p>
        </w:tc>
        <w:tc>
          <w:tcPr>
            <w:tcW w:w="4761" w:type="dxa"/>
            <w:tcBorders>
              <w:left w:val="nil"/>
              <w:right w:val="nil"/>
            </w:tcBorders>
          </w:tcPr>
          <w:p w14:paraId="7DDD3ACB" w14:textId="6D4CA0CA" w:rsidR="00C405FC" w:rsidRPr="00720DDC" w:rsidRDefault="00C405FC" w:rsidP="00C405FC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  <w:r w:rsidRPr="00720D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E45BD6" w:rsidRPr="00720D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720D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rst-year resident</w:t>
            </w:r>
          </w:p>
          <w:p w14:paraId="2B258777" w14:textId="08FEE8E5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  <w:r w:rsidRPr="00720D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E45BD6" w:rsidRPr="00720D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720D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cond-year resident</w:t>
            </w:r>
          </w:p>
          <w:p w14:paraId="59CAB4AC" w14:textId="590AD1F8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  <w:r w:rsidRPr="00720D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E45BD6" w:rsidRPr="00720D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720D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ird-year resident</w:t>
            </w:r>
          </w:p>
          <w:p w14:paraId="50821F86" w14:textId="31B835DF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  <w:r w:rsidRPr="00720D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E45BD6" w:rsidRPr="00720D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linical f</w:t>
            </w:r>
            <w:r w:rsidRPr="00720D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llow</w:t>
            </w:r>
          </w:p>
          <w:p w14:paraId="3FE05F5A" w14:textId="70BE4ADA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  <w:r w:rsidRPr="00720DD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E45BD6" w:rsidRPr="00720DD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>linical professor</w:t>
            </w:r>
          </w:p>
          <w:p w14:paraId="4E8E1E3F" w14:textId="14085CF5" w:rsidR="00C405FC" w:rsidRPr="00720DDC" w:rsidRDefault="00E45BD6" w:rsidP="00B369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405FC" w:rsidRPr="00720DDC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B3694C" w:rsidRPr="00720DDC">
              <w:rPr>
                <w:rFonts w:ascii="Times New Roman" w:hAnsi="Times New Roman" w:cs="Times New Roman"/>
                <w:sz w:val="24"/>
                <w:szCs w:val="24"/>
              </w:rPr>
              <w:t>Academic p</w:t>
            </w:r>
            <w:r w:rsidR="00C405FC" w:rsidRPr="00720DDC">
              <w:rPr>
                <w:rFonts w:ascii="Times New Roman" w:hAnsi="Times New Roman" w:cs="Times New Roman"/>
                <w:sz w:val="24"/>
                <w:szCs w:val="24"/>
              </w:rPr>
              <w:t>rofessor</w:t>
            </w:r>
          </w:p>
        </w:tc>
      </w:tr>
      <w:tr w:rsidR="00C405FC" w:rsidRPr="00720DDC" w14:paraId="754B9448" w14:textId="77777777" w:rsidTr="00F85D1B">
        <w:tc>
          <w:tcPr>
            <w:tcW w:w="1951" w:type="dxa"/>
            <w:tcBorders>
              <w:left w:val="nil"/>
              <w:right w:val="nil"/>
            </w:tcBorders>
          </w:tcPr>
          <w:p w14:paraId="4B670BC5" w14:textId="1B576D41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6975" w:type="dxa"/>
            <w:tcBorders>
              <w:left w:val="nil"/>
              <w:right w:val="nil"/>
            </w:tcBorders>
          </w:tcPr>
          <w:p w14:paraId="3C5DE83A" w14:textId="0F71D600" w:rsidR="00C405FC" w:rsidRPr="00720DDC" w:rsidRDefault="00FB5514" w:rsidP="00F85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hat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are your</w:t>
            </w:r>
            <w:r w:rsidRPr="00720D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405FC" w:rsidRPr="00720D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average working hours 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er</w:t>
            </w:r>
            <w:r w:rsidRPr="00720D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405FC" w:rsidRPr="00720D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ay?</w:t>
            </w:r>
          </w:p>
        </w:tc>
        <w:tc>
          <w:tcPr>
            <w:tcW w:w="4761" w:type="dxa"/>
            <w:tcBorders>
              <w:left w:val="nil"/>
              <w:right w:val="nil"/>
            </w:tcBorders>
          </w:tcPr>
          <w:p w14:paraId="0D51C8E3" w14:textId="77777777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>1) 8 hours</w:t>
            </w:r>
          </w:p>
          <w:p w14:paraId="15945C6C" w14:textId="77777777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>2) 10 hours</w:t>
            </w:r>
          </w:p>
          <w:p w14:paraId="79A2CAD0" w14:textId="77AA584C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>3) more than 12 hours</w:t>
            </w:r>
          </w:p>
        </w:tc>
      </w:tr>
      <w:tr w:rsidR="00C405FC" w:rsidRPr="00720DDC" w14:paraId="2B7315CC" w14:textId="77777777" w:rsidTr="00F85D1B">
        <w:tc>
          <w:tcPr>
            <w:tcW w:w="1951" w:type="dxa"/>
            <w:tcBorders>
              <w:left w:val="nil"/>
              <w:right w:val="nil"/>
            </w:tcBorders>
          </w:tcPr>
          <w:p w14:paraId="3FDB0ADE" w14:textId="1C9F4B97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6975" w:type="dxa"/>
            <w:tcBorders>
              <w:left w:val="nil"/>
              <w:right w:val="nil"/>
            </w:tcBorders>
          </w:tcPr>
          <w:p w14:paraId="6F847EC5" w14:textId="1D2B693C" w:rsidR="00C405FC" w:rsidRPr="00720DDC" w:rsidRDefault="00C405FC" w:rsidP="00FB55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 xml:space="preserve">How much time </w:t>
            </w:r>
            <w:r w:rsidR="00FB5514">
              <w:rPr>
                <w:rFonts w:ascii="Times New Roman" w:hAnsi="Times New Roman" w:cs="Times New Roman"/>
                <w:sz w:val="24"/>
                <w:szCs w:val="24"/>
              </w:rPr>
              <w:t>per</w:t>
            </w:r>
            <w:r w:rsidR="00FB5514" w:rsidRPr="00720D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>day do you devote to resident education?</w:t>
            </w:r>
          </w:p>
        </w:tc>
        <w:tc>
          <w:tcPr>
            <w:tcW w:w="4761" w:type="dxa"/>
            <w:tcBorders>
              <w:left w:val="nil"/>
              <w:right w:val="nil"/>
            </w:tcBorders>
          </w:tcPr>
          <w:p w14:paraId="5D0A5D3C" w14:textId="77777777" w:rsidR="00C405FC" w:rsidRPr="00720DDC" w:rsidRDefault="00C405FC" w:rsidP="00C405FC">
            <w:pPr>
              <w:pStyle w:val="a8"/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>1) 1 hour</w:t>
            </w:r>
          </w:p>
          <w:p w14:paraId="71A7A9ED" w14:textId="77777777" w:rsidR="00C405FC" w:rsidRPr="00720DDC" w:rsidRDefault="00C405FC" w:rsidP="00C405FC">
            <w:pPr>
              <w:pStyle w:val="a8"/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>2) 2 hours</w:t>
            </w:r>
          </w:p>
          <w:p w14:paraId="482ECEDA" w14:textId="77777777" w:rsidR="00C405FC" w:rsidRPr="00720DDC" w:rsidRDefault="00C405FC" w:rsidP="00C405FC">
            <w:pPr>
              <w:pStyle w:val="a8"/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>3) 3 hours</w:t>
            </w:r>
          </w:p>
          <w:p w14:paraId="49004C11" w14:textId="46C24E72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>4) more than 4 hours</w:t>
            </w:r>
          </w:p>
        </w:tc>
      </w:tr>
      <w:tr w:rsidR="00C405FC" w:rsidRPr="00720DDC" w14:paraId="48FE1B49" w14:textId="77777777" w:rsidTr="00F85D1B">
        <w:tc>
          <w:tcPr>
            <w:tcW w:w="1951" w:type="dxa"/>
            <w:tcBorders>
              <w:left w:val="nil"/>
              <w:bottom w:val="single" w:sz="4" w:space="0" w:color="auto"/>
              <w:right w:val="nil"/>
            </w:tcBorders>
          </w:tcPr>
          <w:p w14:paraId="21C597B0" w14:textId="4155ED55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6975" w:type="dxa"/>
            <w:tcBorders>
              <w:left w:val="nil"/>
              <w:bottom w:val="single" w:sz="4" w:space="0" w:color="auto"/>
              <w:right w:val="nil"/>
            </w:tcBorders>
          </w:tcPr>
          <w:p w14:paraId="791802FB" w14:textId="2570F538" w:rsidR="00C405FC" w:rsidRPr="00720DDC" w:rsidRDefault="00C405FC" w:rsidP="00FB551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20D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mong the educational curricul</w:t>
            </w:r>
            <w:r w:rsidR="008209E5" w:rsidRPr="00720D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</w:t>
            </w:r>
            <w:r w:rsidRPr="00720D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 select the three that you think</w:t>
            </w:r>
            <w:r w:rsidR="0079161D" w:rsidRPr="00720D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have the most education</w:t>
            </w:r>
            <w:r w:rsidR="00FB551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l</w:t>
            </w:r>
            <w:r w:rsidR="0079161D" w:rsidRPr="00720D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effect.</w:t>
            </w:r>
          </w:p>
        </w:tc>
        <w:tc>
          <w:tcPr>
            <w:tcW w:w="4761" w:type="dxa"/>
            <w:tcBorders>
              <w:left w:val="nil"/>
              <w:bottom w:val="single" w:sz="4" w:space="0" w:color="auto"/>
              <w:right w:val="nil"/>
            </w:tcBorders>
          </w:tcPr>
          <w:p w14:paraId="1C252E50" w14:textId="77777777" w:rsidR="00C405FC" w:rsidRPr="00720DDC" w:rsidRDefault="00C405FC" w:rsidP="00C405FC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 xml:space="preserve">1) </w:t>
            </w:r>
            <w:r w:rsidRPr="00720DDC">
              <w:rPr>
                <w:rFonts w:ascii="Times New Roman" w:eastAsia="맑은 고딕" w:hAnsi="Times New Roman" w:cs="Times New Roman"/>
                <w:sz w:val="24"/>
                <w:szCs w:val="24"/>
              </w:rPr>
              <w:t>General lectures</w:t>
            </w:r>
          </w:p>
          <w:p w14:paraId="596E68B6" w14:textId="77777777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 xml:space="preserve">2) </w:t>
            </w:r>
            <w:r w:rsidRPr="00720DDC">
              <w:rPr>
                <w:rFonts w:ascii="Times New Roman" w:eastAsia="맑은 고딕" w:hAnsi="Times New Roman" w:cs="Times New Roman"/>
                <w:sz w:val="24"/>
                <w:szCs w:val="24"/>
              </w:rPr>
              <w:t>External lectures</w:t>
            </w:r>
          </w:p>
          <w:p w14:paraId="7BB3EA0D" w14:textId="3B3BC0AF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 xml:space="preserve">3) </w:t>
            </w:r>
            <w:r w:rsidR="009753B1" w:rsidRPr="00720DDC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9753B1" w:rsidRPr="00720DDC">
              <w:rPr>
                <w:rFonts w:ascii="Times New Roman" w:hAnsi="Times New Roman" w:cs="Times New Roman"/>
                <w:sz w:val="24"/>
                <w:szCs w:val="24"/>
              </w:rPr>
              <w:t>pecial</w:t>
            </w: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 xml:space="preserve"> lectures</w:t>
            </w:r>
          </w:p>
          <w:p w14:paraId="4026F00E" w14:textId="77777777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>4) Surgical grand round (SGR)</w:t>
            </w:r>
          </w:p>
          <w:p w14:paraId="30D42254" w14:textId="678D2391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 xml:space="preserve">5) </w:t>
            </w:r>
            <w:r w:rsidR="00FD1673" w:rsidRPr="00720DD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>onference</w:t>
            </w:r>
          </w:p>
          <w:p w14:paraId="5535B0CE" w14:textId="77777777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>6) Attending scrubs</w:t>
            </w:r>
          </w:p>
          <w:p w14:paraId="07CCA2D6" w14:textId="77777777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>7) Outpatient clinic</w:t>
            </w:r>
          </w:p>
          <w:p w14:paraId="508F909B" w14:textId="77777777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>8) Inpatient clinic</w:t>
            </w:r>
          </w:p>
          <w:p w14:paraId="2EAB723C" w14:textId="77777777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>9) Resident journal club</w:t>
            </w:r>
          </w:p>
          <w:p w14:paraId="024A3F2B" w14:textId="77777777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>10) Oral presentation</w:t>
            </w:r>
          </w:p>
          <w:p w14:paraId="75660027" w14:textId="6C366943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 xml:space="preserve">11) Collecting data and writing </w:t>
            </w:r>
            <w:r w:rsidR="004E76C9">
              <w:rPr>
                <w:rFonts w:ascii="Times New Roman" w:hAnsi="Times New Roman" w:cs="Times New Roman"/>
                <w:sz w:val="24"/>
                <w:szCs w:val="24"/>
              </w:rPr>
              <w:t xml:space="preserve">an </w:t>
            </w: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>article</w:t>
            </w:r>
          </w:p>
          <w:p w14:paraId="6520C676" w14:textId="77777777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>12) Manual for surgical residents</w:t>
            </w:r>
          </w:p>
          <w:p w14:paraId="356A9C2C" w14:textId="77777777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>13) Ultrasound training module</w:t>
            </w:r>
          </w:p>
          <w:p w14:paraId="55F60EC3" w14:textId="5FCF707E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 xml:space="preserve">14) </w:t>
            </w:r>
            <w:r w:rsidR="009753B1" w:rsidRPr="00720DDC">
              <w:rPr>
                <w:rFonts w:ascii="Times New Roman" w:hAnsi="Times New Roman" w:cs="Times New Roman"/>
                <w:sz w:val="24"/>
                <w:szCs w:val="24"/>
              </w:rPr>
              <w:t>Animal laparoscopy training module</w:t>
            </w:r>
          </w:p>
          <w:p w14:paraId="29374927" w14:textId="38DD5843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 xml:space="preserve">15) </w:t>
            </w:r>
            <w:r w:rsidR="009753B1" w:rsidRPr="00720DDC">
              <w:rPr>
                <w:rFonts w:ascii="Times New Roman" w:hAnsi="Times New Roman" w:cs="Times New Roman"/>
                <w:sz w:val="24"/>
                <w:szCs w:val="24"/>
              </w:rPr>
              <w:t>Dry-lab laparoscopy training module</w:t>
            </w:r>
          </w:p>
        </w:tc>
      </w:tr>
      <w:tr w:rsidR="00C405FC" w:rsidRPr="00720DDC" w14:paraId="0877F39F" w14:textId="77777777" w:rsidTr="00F85D1B">
        <w:tc>
          <w:tcPr>
            <w:tcW w:w="1951" w:type="dxa"/>
            <w:tcBorders>
              <w:left w:val="nil"/>
              <w:right w:val="nil"/>
            </w:tcBorders>
          </w:tcPr>
          <w:p w14:paraId="5753F56A" w14:textId="4CBDF352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5</w:t>
            </w:r>
          </w:p>
        </w:tc>
        <w:tc>
          <w:tcPr>
            <w:tcW w:w="6975" w:type="dxa"/>
            <w:tcBorders>
              <w:left w:val="nil"/>
              <w:right w:val="nil"/>
            </w:tcBorders>
          </w:tcPr>
          <w:p w14:paraId="5769893F" w14:textId="797C37B0" w:rsidR="00C405FC" w:rsidRPr="00720DDC" w:rsidRDefault="00FB5514" w:rsidP="00FB551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</w:t>
            </w:r>
            <w:r w:rsidR="00C405FC" w:rsidRPr="00720D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ioritize the education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l</w:t>
            </w:r>
            <w:r w:rsidR="00C405FC" w:rsidRPr="00720D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category that you think has been most helpful to resident education.</w:t>
            </w:r>
          </w:p>
        </w:tc>
        <w:tc>
          <w:tcPr>
            <w:tcW w:w="4761" w:type="dxa"/>
            <w:tcBorders>
              <w:left w:val="nil"/>
              <w:right w:val="nil"/>
            </w:tcBorders>
          </w:tcPr>
          <w:p w14:paraId="2D46AFF7" w14:textId="77777777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) Instructor-led training (ILT)</w:t>
            </w:r>
          </w:p>
          <w:p w14:paraId="0BD973CB" w14:textId="77777777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) Clinical education</w:t>
            </w:r>
          </w:p>
          <w:p w14:paraId="303BFD27" w14:textId="77777777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) Self-paced learning (SPL)</w:t>
            </w:r>
          </w:p>
          <w:p w14:paraId="06C32BE7" w14:textId="086B82CF" w:rsidR="00C405FC" w:rsidRPr="00720DDC" w:rsidRDefault="00C405FC" w:rsidP="007A20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) Hands-on training</w:t>
            </w:r>
          </w:p>
        </w:tc>
      </w:tr>
      <w:tr w:rsidR="00C405FC" w:rsidRPr="00720DDC" w14:paraId="21644E4B" w14:textId="77777777" w:rsidTr="00F85D1B">
        <w:tc>
          <w:tcPr>
            <w:tcW w:w="1951" w:type="dxa"/>
            <w:tcBorders>
              <w:left w:val="nil"/>
              <w:right w:val="nil"/>
            </w:tcBorders>
          </w:tcPr>
          <w:p w14:paraId="112A8667" w14:textId="797F0E99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6975" w:type="dxa"/>
            <w:tcBorders>
              <w:left w:val="nil"/>
              <w:right w:val="nil"/>
            </w:tcBorders>
          </w:tcPr>
          <w:p w14:paraId="7CC9BECD" w14:textId="44EA9AFC" w:rsidR="00C405FC" w:rsidRPr="00720DDC" w:rsidRDefault="00FB5514" w:rsidP="00FB55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C405FC" w:rsidRPr="00720DDC">
              <w:rPr>
                <w:rFonts w:ascii="Times New Roman" w:hAnsi="Times New Roman" w:cs="Times New Roman"/>
                <w:sz w:val="24"/>
                <w:szCs w:val="24"/>
              </w:rPr>
              <w:t xml:space="preserve">rioritize the educational curriculu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 xml:space="preserve"> instructor-led training category </w:t>
            </w:r>
            <w:r w:rsidR="00C405FC" w:rsidRPr="00720DDC">
              <w:rPr>
                <w:rFonts w:ascii="Times New Roman" w:hAnsi="Times New Roman" w:cs="Times New Roman"/>
                <w:sz w:val="24"/>
                <w:szCs w:val="24"/>
              </w:rPr>
              <w:t xml:space="preserve">that you think has been most helpful to resident education. </w:t>
            </w:r>
          </w:p>
        </w:tc>
        <w:tc>
          <w:tcPr>
            <w:tcW w:w="4761" w:type="dxa"/>
            <w:tcBorders>
              <w:left w:val="nil"/>
              <w:right w:val="nil"/>
            </w:tcBorders>
            <w:vAlign w:val="center"/>
          </w:tcPr>
          <w:p w14:paraId="716820C2" w14:textId="77777777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eastAsia="맑은 고딕" w:hAnsi="Times New Roman" w:cs="Times New Roman"/>
                <w:sz w:val="24"/>
                <w:szCs w:val="24"/>
              </w:rPr>
              <w:t>1) General lectures</w:t>
            </w:r>
          </w:p>
          <w:p w14:paraId="42BDA125" w14:textId="77777777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eastAsia="맑은 고딕" w:hAnsi="Times New Roman" w:cs="Times New Roman"/>
                <w:sz w:val="24"/>
                <w:szCs w:val="24"/>
              </w:rPr>
              <w:t>2) External lectures</w:t>
            </w:r>
          </w:p>
          <w:p w14:paraId="7FDBED37" w14:textId="269304D5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3) </w:t>
            </w:r>
            <w:r w:rsidR="009753B1" w:rsidRPr="00720D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pecial</w:t>
            </w:r>
            <w:r w:rsidRPr="00720D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lectures</w:t>
            </w:r>
          </w:p>
          <w:p w14:paraId="332862F3" w14:textId="77777777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) Surgical grand round (SGR)</w:t>
            </w:r>
          </w:p>
          <w:p w14:paraId="62A9A679" w14:textId="538ABCD0" w:rsidR="00C405FC" w:rsidRPr="00720DDC" w:rsidRDefault="00C405FC" w:rsidP="00FD5C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 xml:space="preserve">4) </w:t>
            </w:r>
            <w:r w:rsidR="00FD1673" w:rsidRPr="00720DDC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>onference</w:t>
            </w:r>
          </w:p>
        </w:tc>
      </w:tr>
      <w:tr w:rsidR="00C405FC" w:rsidRPr="00720DDC" w14:paraId="7FD0D8BF" w14:textId="77777777" w:rsidTr="00F85D1B">
        <w:tc>
          <w:tcPr>
            <w:tcW w:w="1951" w:type="dxa"/>
            <w:tcBorders>
              <w:left w:val="nil"/>
              <w:right w:val="nil"/>
            </w:tcBorders>
          </w:tcPr>
          <w:p w14:paraId="7BCD26F6" w14:textId="6CDD9176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6975" w:type="dxa"/>
            <w:tcBorders>
              <w:left w:val="nil"/>
              <w:right w:val="nil"/>
            </w:tcBorders>
          </w:tcPr>
          <w:p w14:paraId="201C6106" w14:textId="33673505" w:rsidR="00C405FC" w:rsidRPr="00720DDC" w:rsidRDefault="00FB5514" w:rsidP="00F85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</w:t>
            </w:r>
            <w:r w:rsidR="00C405FC" w:rsidRPr="00720DDC">
              <w:rPr>
                <w:rFonts w:ascii="Times New Roman" w:hAnsi="Times New Roman" w:cs="Times New Roman"/>
                <w:sz w:val="24"/>
                <w:szCs w:val="24"/>
              </w:rPr>
              <w:t>rioritize the educational curricul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Pr="00720D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linical education category</w:t>
            </w:r>
            <w:r w:rsidR="00C405FC" w:rsidRPr="00720DDC">
              <w:rPr>
                <w:rFonts w:ascii="Times New Roman" w:hAnsi="Times New Roman" w:cs="Times New Roman"/>
                <w:sz w:val="24"/>
                <w:szCs w:val="24"/>
              </w:rPr>
              <w:t xml:space="preserve"> that you think has been most helpful to resident education.</w:t>
            </w:r>
          </w:p>
        </w:tc>
        <w:tc>
          <w:tcPr>
            <w:tcW w:w="4761" w:type="dxa"/>
            <w:tcBorders>
              <w:left w:val="nil"/>
              <w:right w:val="nil"/>
            </w:tcBorders>
          </w:tcPr>
          <w:p w14:paraId="611EA49C" w14:textId="77777777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 xml:space="preserve">1) </w:t>
            </w:r>
            <w:r w:rsidRPr="00720D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ttending scrubs</w:t>
            </w: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F9DD75A" w14:textId="77777777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>2) Outpatient clinic</w:t>
            </w:r>
          </w:p>
          <w:p w14:paraId="7BC2EB7B" w14:textId="155B7A01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 xml:space="preserve">3) </w:t>
            </w:r>
            <w:r w:rsidRPr="00720D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patient clinic</w:t>
            </w:r>
          </w:p>
        </w:tc>
      </w:tr>
      <w:tr w:rsidR="00C405FC" w:rsidRPr="00720DDC" w14:paraId="031652F4" w14:textId="77777777" w:rsidTr="00F85D1B">
        <w:tc>
          <w:tcPr>
            <w:tcW w:w="1951" w:type="dxa"/>
            <w:tcBorders>
              <w:left w:val="nil"/>
              <w:right w:val="nil"/>
            </w:tcBorders>
          </w:tcPr>
          <w:p w14:paraId="6A2B7B16" w14:textId="296D8B86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6975" w:type="dxa"/>
            <w:tcBorders>
              <w:left w:val="nil"/>
              <w:right w:val="nil"/>
            </w:tcBorders>
          </w:tcPr>
          <w:p w14:paraId="211DE564" w14:textId="023AB727" w:rsidR="00C405FC" w:rsidRPr="00720DDC" w:rsidRDefault="00FB5514" w:rsidP="00F85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C405FC" w:rsidRPr="00720DDC">
              <w:rPr>
                <w:rFonts w:ascii="Times New Roman" w:hAnsi="Times New Roman" w:cs="Times New Roman"/>
                <w:sz w:val="24"/>
                <w:szCs w:val="24"/>
              </w:rPr>
              <w:t>rioritize the educational curricul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</w:t>
            </w:r>
            <w:r w:rsidRPr="00720D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he</w:t>
            </w:r>
            <w:r w:rsidRPr="00720D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self-paced learning category</w:t>
            </w:r>
            <w:r w:rsidR="00C405FC" w:rsidRPr="00720DDC">
              <w:rPr>
                <w:rFonts w:ascii="Times New Roman" w:hAnsi="Times New Roman" w:cs="Times New Roman"/>
                <w:sz w:val="24"/>
                <w:szCs w:val="24"/>
              </w:rPr>
              <w:t xml:space="preserve"> that you think has been most helpful to resident education</w:t>
            </w:r>
          </w:p>
        </w:tc>
        <w:tc>
          <w:tcPr>
            <w:tcW w:w="4761" w:type="dxa"/>
            <w:tcBorders>
              <w:left w:val="nil"/>
              <w:right w:val="nil"/>
            </w:tcBorders>
          </w:tcPr>
          <w:p w14:paraId="716437D3" w14:textId="77777777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>1) Resident journal club</w:t>
            </w:r>
          </w:p>
          <w:p w14:paraId="2CBE9416" w14:textId="77777777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>2) Oral presentation</w:t>
            </w:r>
          </w:p>
          <w:p w14:paraId="2643E257" w14:textId="25519C76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 xml:space="preserve">3) Collecting data and writing </w:t>
            </w:r>
            <w:r w:rsidR="004E76C9">
              <w:rPr>
                <w:rFonts w:ascii="Times New Roman" w:hAnsi="Times New Roman" w:cs="Times New Roman"/>
                <w:sz w:val="24"/>
                <w:szCs w:val="24"/>
              </w:rPr>
              <w:t xml:space="preserve">an </w:t>
            </w: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>article</w:t>
            </w:r>
          </w:p>
          <w:p w14:paraId="12F60479" w14:textId="154EEEFC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>4) Manual for surgical residents</w:t>
            </w:r>
          </w:p>
        </w:tc>
      </w:tr>
      <w:tr w:rsidR="00C405FC" w:rsidRPr="00452F26" w14:paraId="5785CB07" w14:textId="77777777" w:rsidTr="00F85D1B">
        <w:trPr>
          <w:trHeight w:val="351"/>
        </w:trPr>
        <w:tc>
          <w:tcPr>
            <w:tcW w:w="1951" w:type="dxa"/>
            <w:tcBorders>
              <w:left w:val="nil"/>
              <w:right w:val="nil"/>
            </w:tcBorders>
          </w:tcPr>
          <w:p w14:paraId="37AEDF78" w14:textId="70692E66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6975" w:type="dxa"/>
            <w:tcBorders>
              <w:left w:val="nil"/>
              <w:right w:val="nil"/>
            </w:tcBorders>
          </w:tcPr>
          <w:p w14:paraId="4ABFC121" w14:textId="53F23707" w:rsidR="00C405FC" w:rsidRPr="00720DDC" w:rsidRDefault="00FB5514" w:rsidP="00F85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C405FC" w:rsidRPr="00720DDC">
              <w:rPr>
                <w:rFonts w:ascii="Times New Roman" w:hAnsi="Times New Roman" w:cs="Times New Roman"/>
                <w:sz w:val="24"/>
                <w:szCs w:val="24"/>
              </w:rPr>
              <w:t xml:space="preserve">rioritize the educational curriculum 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</w:t>
            </w:r>
            <w:r w:rsidRPr="00720D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 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he hands-on training catego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405FC" w:rsidRPr="00720DDC">
              <w:rPr>
                <w:rFonts w:ascii="Times New Roman" w:hAnsi="Times New Roman" w:cs="Times New Roman"/>
                <w:sz w:val="24"/>
                <w:szCs w:val="24"/>
              </w:rPr>
              <w:t>that you think has been most helpful to resident education.</w:t>
            </w:r>
            <w:r w:rsidR="00C405FC" w:rsidRPr="00720DDC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1" w:type="dxa"/>
            <w:tcBorders>
              <w:left w:val="nil"/>
              <w:right w:val="nil"/>
            </w:tcBorders>
          </w:tcPr>
          <w:p w14:paraId="1033090D" w14:textId="77777777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>1) Ultrasound training module</w:t>
            </w:r>
          </w:p>
          <w:p w14:paraId="10EEE07D" w14:textId="4B173433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 xml:space="preserve">2) </w:t>
            </w:r>
            <w:r w:rsidR="009753B1" w:rsidRPr="00720DDC">
              <w:rPr>
                <w:rFonts w:ascii="Times New Roman" w:hAnsi="Times New Roman" w:cs="Times New Roman"/>
                <w:sz w:val="24"/>
                <w:szCs w:val="24"/>
              </w:rPr>
              <w:t>Animal laparoscopy training module</w:t>
            </w:r>
          </w:p>
          <w:p w14:paraId="3960F438" w14:textId="4F773A54" w:rsidR="00C405FC" w:rsidRPr="00720DDC" w:rsidRDefault="00C405FC" w:rsidP="00C4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DDC">
              <w:rPr>
                <w:rFonts w:ascii="Times New Roman" w:hAnsi="Times New Roman" w:cs="Times New Roman"/>
                <w:sz w:val="24"/>
                <w:szCs w:val="24"/>
              </w:rPr>
              <w:t xml:space="preserve">3) </w:t>
            </w:r>
            <w:r w:rsidR="009753B1" w:rsidRPr="00720DDC">
              <w:rPr>
                <w:rFonts w:ascii="Times New Roman" w:hAnsi="Times New Roman" w:cs="Times New Roman"/>
                <w:sz w:val="24"/>
                <w:szCs w:val="24"/>
              </w:rPr>
              <w:t>Dry-lab laparoscopy training module</w:t>
            </w:r>
          </w:p>
        </w:tc>
      </w:tr>
    </w:tbl>
    <w:p w14:paraId="45887A61" w14:textId="1058F7FA" w:rsidR="006E7B32" w:rsidRDefault="006E7B32" w:rsidP="006E7B32">
      <w:pPr>
        <w:tabs>
          <w:tab w:val="left" w:pos="5026"/>
        </w:tabs>
        <w:rPr>
          <w:rFonts w:ascii="Times New Roman" w:hAnsi="Times New Roman" w:cs="Times New Roman"/>
          <w:sz w:val="24"/>
          <w:szCs w:val="24"/>
        </w:rPr>
      </w:pPr>
      <w:r w:rsidRPr="00BB48AE">
        <w:rPr>
          <w:rFonts w:ascii="Times New Roman" w:hAnsi="Times New Roman" w:cs="Times New Roman"/>
          <w:sz w:val="24"/>
          <w:szCs w:val="24"/>
        </w:rPr>
        <w:tab/>
      </w:r>
    </w:p>
    <w:p w14:paraId="402DD9E8" w14:textId="3A0D79F0" w:rsidR="00170C6A" w:rsidRDefault="00170C6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A8A7745" w14:textId="41AB6CDE" w:rsidR="00170C6A" w:rsidRPr="00CF6553" w:rsidRDefault="00170C6A" w:rsidP="00170C6A">
      <w:pPr>
        <w:widowControl/>
        <w:wordWrap/>
        <w:autoSpaceDE/>
        <w:autoSpaceDN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lastRenderedPageBreak/>
        <w:t>Supplementary t</w:t>
      </w:r>
      <w:r w:rsidRPr="00CF6553">
        <w:rPr>
          <w:rFonts w:ascii="Times New Roman" w:eastAsia="맑은 고딕" w:hAnsi="Times New Roman" w:cs="Times New Roman"/>
          <w:sz w:val="24"/>
          <w:szCs w:val="24"/>
        </w:rPr>
        <w:t xml:space="preserve">able </w:t>
      </w:r>
      <w:r w:rsidR="008E4719">
        <w:rPr>
          <w:rFonts w:ascii="Times New Roman" w:eastAsia="맑은 고딕" w:hAnsi="Times New Roman" w:cs="Times New Roman"/>
          <w:sz w:val="24"/>
          <w:szCs w:val="24"/>
        </w:rPr>
        <w:t>2</w:t>
      </w:r>
      <w:r w:rsidRPr="00CF6553">
        <w:rPr>
          <w:rFonts w:ascii="Times New Roman" w:eastAsia="맑은 고딕" w:hAnsi="Times New Roman" w:cs="Times New Roman"/>
          <w:sz w:val="24"/>
          <w:szCs w:val="24"/>
        </w:rPr>
        <w:t xml:space="preserve">. Self-estimated working time and </w:t>
      </w:r>
      <w:r w:rsidRPr="00CF6553">
        <w:rPr>
          <w:rFonts w:ascii="Times New Roman" w:eastAsia="Calibri" w:hAnsi="Times New Roman" w:cs="Times New Roman"/>
          <w:kern w:val="0"/>
          <w:sz w:val="24"/>
          <w:szCs w:val="24"/>
        </w:rPr>
        <w:t xml:space="preserve">time devoted to the education for resident in a </w:t>
      </w:r>
      <w:proofErr w:type="gramStart"/>
      <w:r w:rsidRPr="00CF6553">
        <w:rPr>
          <w:rFonts w:ascii="Times New Roman" w:eastAsia="Calibri" w:hAnsi="Times New Roman" w:cs="Times New Roman"/>
          <w:kern w:val="0"/>
          <w:sz w:val="24"/>
          <w:szCs w:val="24"/>
        </w:rPr>
        <w:t>week</w:t>
      </w:r>
      <w:proofErr w:type="gramEnd"/>
      <w:r w:rsidRPr="00CF6553">
        <w:rPr>
          <w:rFonts w:ascii="Times New Roman" w:eastAsia="맑은 고딕" w:hAnsi="Times New Roman" w:cs="Times New Roman"/>
          <w:sz w:val="24"/>
          <w:szCs w:val="24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552"/>
        <w:gridCol w:w="1984"/>
        <w:gridCol w:w="2410"/>
        <w:gridCol w:w="1701"/>
        <w:gridCol w:w="1501"/>
      </w:tblGrid>
      <w:tr w:rsidR="00170C6A" w:rsidRPr="00CF6553" w14:paraId="4007A2EE" w14:textId="77777777" w:rsidTr="00270FA0">
        <w:tc>
          <w:tcPr>
            <w:tcW w:w="3539" w:type="dxa"/>
          </w:tcPr>
          <w:p w14:paraId="7D0E35A7" w14:textId="77777777" w:rsidR="00170C6A" w:rsidRPr="00CF7331" w:rsidRDefault="00170C6A" w:rsidP="00270F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552" w:type="dxa"/>
          </w:tcPr>
          <w:p w14:paraId="252D5296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984" w:type="dxa"/>
          </w:tcPr>
          <w:p w14:paraId="56C61557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Professors (n=28)</w:t>
            </w:r>
          </w:p>
        </w:tc>
        <w:tc>
          <w:tcPr>
            <w:tcW w:w="2410" w:type="dxa"/>
          </w:tcPr>
          <w:p w14:paraId="082D8413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Fellows (n=8)</w:t>
            </w:r>
          </w:p>
        </w:tc>
        <w:tc>
          <w:tcPr>
            <w:tcW w:w="3202" w:type="dxa"/>
            <w:gridSpan w:val="2"/>
          </w:tcPr>
          <w:p w14:paraId="55307BBB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Residents (n=14)</w:t>
            </w:r>
          </w:p>
        </w:tc>
      </w:tr>
      <w:tr w:rsidR="00170C6A" w:rsidRPr="00CF6553" w14:paraId="0B1F48E8" w14:textId="77777777" w:rsidTr="00270FA0">
        <w:tc>
          <w:tcPr>
            <w:tcW w:w="3539" w:type="dxa"/>
            <w:tcBorders>
              <w:bottom w:val="single" w:sz="4" w:space="0" w:color="auto"/>
            </w:tcBorders>
          </w:tcPr>
          <w:p w14:paraId="000250D1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Mean age (</w:t>
            </w:r>
            <w:r w:rsidRPr="00CF6553">
              <w:rPr>
                <w:rFonts w:ascii="Times New Roman" w:eastAsia="Calibri" w:hAnsi="Times New Roman" w:cs="Times New Roman"/>
                <w:kern w:val="0"/>
                <w:szCs w:val="20"/>
              </w:rPr>
              <w:t>±SD, years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3E318EC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A3FFC03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 xml:space="preserve">47.3 </w:t>
            </w:r>
            <w:r w:rsidRPr="00CF6553">
              <w:rPr>
                <w:rFonts w:ascii="Times New Roman" w:eastAsia="Calibri" w:hAnsi="Times New Roman" w:cs="Times New Roman"/>
                <w:kern w:val="0"/>
                <w:szCs w:val="20"/>
              </w:rPr>
              <w:t>± 15.1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3B3E478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 xml:space="preserve">33.3 </w:t>
            </w:r>
            <w:r w:rsidRPr="00CF6553">
              <w:rPr>
                <w:rFonts w:ascii="Times New Roman" w:eastAsia="Calibri" w:hAnsi="Times New Roman" w:cs="Times New Roman"/>
                <w:kern w:val="0"/>
                <w:szCs w:val="20"/>
              </w:rPr>
              <w:t>± 2.3</w:t>
            </w:r>
          </w:p>
        </w:tc>
        <w:tc>
          <w:tcPr>
            <w:tcW w:w="3202" w:type="dxa"/>
            <w:gridSpan w:val="2"/>
            <w:tcBorders>
              <w:bottom w:val="single" w:sz="4" w:space="0" w:color="auto"/>
            </w:tcBorders>
          </w:tcPr>
          <w:p w14:paraId="1750A038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 xml:space="preserve">31.0 </w:t>
            </w:r>
            <w:r w:rsidRPr="00CF6553">
              <w:rPr>
                <w:rFonts w:ascii="Times New Roman" w:eastAsia="Calibri" w:hAnsi="Times New Roman" w:cs="Times New Roman"/>
                <w:kern w:val="0"/>
                <w:szCs w:val="20"/>
              </w:rPr>
              <w:t>± 3.3</w:t>
            </w:r>
          </w:p>
        </w:tc>
      </w:tr>
      <w:tr w:rsidR="00170C6A" w:rsidRPr="00CF6553" w14:paraId="4AAF921A" w14:textId="77777777" w:rsidTr="00270FA0">
        <w:tc>
          <w:tcPr>
            <w:tcW w:w="3539" w:type="dxa"/>
            <w:tcBorders>
              <w:top w:val="single" w:sz="4" w:space="0" w:color="auto"/>
              <w:bottom w:val="nil"/>
            </w:tcBorders>
          </w:tcPr>
          <w:p w14:paraId="4A3CA779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 xml:space="preserve">Departments </w:t>
            </w:r>
            <w:r w:rsidRPr="00CF6553">
              <w:rPr>
                <w:rFonts w:ascii="Times New Roman" w:eastAsia="Calibri" w:hAnsi="Times New Roman" w:cs="Times New Roman"/>
                <w:kern w:val="0"/>
                <w:szCs w:val="20"/>
              </w:rPr>
              <w:t>(n, %)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13F1B9D5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Calibri" w:hAnsi="Times New Roman" w:cs="Times New Roman"/>
                <w:kern w:val="0"/>
                <w:szCs w:val="20"/>
              </w:rPr>
              <w:t>Breast/thyroid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3B72D0EF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7 (25.0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3EC62F46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1 (12.5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4107116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1</w:t>
            </w:r>
            <w:r w:rsidRPr="00CF6553">
              <w:rPr>
                <w:rFonts w:ascii="Times New Roman" w:eastAsia="맑은 고딕" w:hAnsi="Times New Roman" w:cs="Times New Roman"/>
                <w:vertAlign w:val="superscript"/>
              </w:rPr>
              <w:t>st</w:t>
            </w:r>
            <w:r w:rsidRPr="00CF6553">
              <w:rPr>
                <w:rFonts w:ascii="Times New Roman" w:eastAsia="맑은 고딕" w:hAnsi="Times New Roman" w:cs="Times New Roman"/>
              </w:rPr>
              <w:t xml:space="preserve"> year</w:t>
            </w:r>
          </w:p>
        </w:tc>
        <w:tc>
          <w:tcPr>
            <w:tcW w:w="1501" w:type="dxa"/>
            <w:tcBorders>
              <w:top w:val="single" w:sz="4" w:space="0" w:color="auto"/>
              <w:bottom w:val="nil"/>
            </w:tcBorders>
          </w:tcPr>
          <w:p w14:paraId="15CF3EF9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2 (14.3)</w:t>
            </w:r>
          </w:p>
        </w:tc>
      </w:tr>
      <w:tr w:rsidR="00170C6A" w:rsidRPr="00CF6553" w14:paraId="5A13DFA1" w14:textId="77777777" w:rsidTr="00270FA0">
        <w:tc>
          <w:tcPr>
            <w:tcW w:w="3539" w:type="dxa"/>
            <w:tcBorders>
              <w:top w:val="nil"/>
              <w:bottom w:val="nil"/>
            </w:tcBorders>
          </w:tcPr>
          <w:p w14:paraId="4C84B966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AC9629C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Calibri" w:hAnsi="Times New Roman" w:cs="Times New Roman"/>
                <w:kern w:val="0"/>
                <w:szCs w:val="20"/>
              </w:rPr>
              <w:t>Colorectal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AD8CB5F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6 (21.4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9FEC70B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2 (25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26A812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2</w:t>
            </w:r>
            <w:r w:rsidRPr="00CF6553">
              <w:rPr>
                <w:rFonts w:ascii="Times New Roman" w:eastAsia="맑은 고딕" w:hAnsi="Times New Roman" w:cs="Times New Roman"/>
                <w:vertAlign w:val="superscript"/>
              </w:rPr>
              <w:t>nd</w:t>
            </w:r>
            <w:r w:rsidRPr="00CF6553">
              <w:rPr>
                <w:rFonts w:ascii="Times New Roman" w:eastAsia="맑은 고딕" w:hAnsi="Times New Roman" w:cs="Times New Roman"/>
              </w:rPr>
              <w:t xml:space="preserve"> year</w:t>
            </w:r>
          </w:p>
        </w:tc>
        <w:tc>
          <w:tcPr>
            <w:tcW w:w="1501" w:type="dxa"/>
            <w:tcBorders>
              <w:top w:val="nil"/>
              <w:bottom w:val="nil"/>
            </w:tcBorders>
          </w:tcPr>
          <w:p w14:paraId="1C0A816C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4 (28.6)</w:t>
            </w:r>
          </w:p>
        </w:tc>
      </w:tr>
      <w:tr w:rsidR="00170C6A" w:rsidRPr="00CF6553" w14:paraId="3ECDD294" w14:textId="77777777" w:rsidTr="00270FA0">
        <w:tc>
          <w:tcPr>
            <w:tcW w:w="3539" w:type="dxa"/>
            <w:tcBorders>
              <w:top w:val="nil"/>
              <w:bottom w:val="nil"/>
            </w:tcBorders>
          </w:tcPr>
          <w:p w14:paraId="477703B2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BD5A632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Calibri" w:hAnsi="Times New Roman" w:cs="Times New Roman"/>
                <w:kern w:val="0"/>
                <w:szCs w:val="20"/>
              </w:rPr>
              <w:t>Upper gastro-intestinal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E55A089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5 (17.9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5FC6F7B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1 (12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4D6EA4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3</w:t>
            </w:r>
            <w:r w:rsidRPr="00CF6553">
              <w:rPr>
                <w:rFonts w:ascii="Times New Roman" w:eastAsia="맑은 고딕" w:hAnsi="Times New Roman" w:cs="Times New Roman"/>
                <w:vertAlign w:val="superscript"/>
              </w:rPr>
              <w:t>rd</w:t>
            </w:r>
            <w:r w:rsidRPr="00CF6553">
              <w:rPr>
                <w:rFonts w:ascii="Times New Roman" w:eastAsia="맑은 고딕" w:hAnsi="Times New Roman" w:cs="Times New Roman"/>
              </w:rPr>
              <w:t xml:space="preserve"> year</w:t>
            </w:r>
          </w:p>
        </w:tc>
        <w:tc>
          <w:tcPr>
            <w:tcW w:w="1501" w:type="dxa"/>
            <w:tcBorders>
              <w:top w:val="nil"/>
              <w:bottom w:val="nil"/>
            </w:tcBorders>
          </w:tcPr>
          <w:p w14:paraId="759A62D1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8 (57.1)</w:t>
            </w:r>
          </w:p>
        </w:tc>
      </w:tr>
      <w:tr w:rsidR="00170C6A" w:rsidRPr="00CF6553" w14:paraId="3BB01904" w14:textId="77777777" w:rsidTr="00270FA0">
        <w:tc>
          <w:tcPr>
            <w:tcW w:w="3539" w:type="dxa"/>
            <w:tcBorders>
              <w:top w:val="nil"/>
              <w:bottom w:val="nil"/>
            </w:tcBorders>
          </w:tcPr>
          <w:p w14:paraId="79144BE8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AB102D0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Calibri" w:hAnsi="Times New Roman" w:cs="Times New Roman"/>
                <w:kern w:val="0"/>
                <w:szCs w:val="20"/>
              </w:rPr>
              <w:t>Vascular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3C59F09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4 (14.3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F72DBF6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3 (37.5)</w:t>
            </w:r>
          </w:p>
        </w:tc>
        <w:tc>
          <w:tcPr>
            <w:tcW w:w="3202" w:type="dxa"/>
            <w:gridSpan w:val="2"/>
            <w:tcBorders>
              <w:top w:val="nil"/>
              <w:bottom w:val="nil"/>
            </w:tcBorders>
          </w:tcPr>
          <w:p w14:paraId="146D2EFB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170C6A" w:rsidRPr="00CF6553" w14:paraId="66F4EEE3" w14:textId="77777777" w:rsidTr="00270FA0">
        <w:tc>
          <w:tcPr>
            <w:tcW w:w="3539" w:type="dxa"/>
            <w:tcBorders>
              <w:top w:val="nil"/>
              <w:bottom w:val="nil"/>
            </w:tcBorders>
          </w:tcPr>
          <w:p w14:paraId="6DBC9361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66EE3C6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Calibri" w:hAnsi="Times New Roman" w:cs="Times New Roman"/>
                <w:kern w:val="0"/>
                <w:szCs w:val="20"/>
              </w:rPr>
              <w:t>Hepato-</w:t>
            </w:r>
            <w:proofErr w:type="spellStart"/>
            <w:r w:rsidRPr="00CF6553">
              <w:rPr>
                <w:rFonts w:ascii="Times New Roman" w:eastAsia="Calibri" w:hAnsi="Times New Roman" w:cs="Times New Roman"/>
                <w:kern w:val="0"/>
                <w:szCs w:val="20"/>
              </w:rPr>
              <w:t>bilio</w:t>
            </w:r>
            <w:proofErr w:type="spellEnd"/>
            <w:r w:rsidRPr="00CF6553">
              <w:rPr>
                <w:rFonts w:ascii="Times New Roman" w:eastAsia="Calibri" w:hAnsi="Times New Roman" w:cs="Times New Roman"/>
                <w:kern w:val="0"/>
                <w:szCs w:val="20"/>
              </w:rPr>
              <w:t>-pancreatic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72526BB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3 (10.7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74B9AE5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-</w:t>
            </w:r>
          </w:p>
        </w:tc>
        <w:tc>
          <w:tcPr>
            <w:tcW w:w="3202" w:type="dxa"/>
            <w:gridSpan w:val="2"/>
            <w:tcBorders>
              <w:top w:val="nil"/>
              <w:bottom w:val="nil"/>
            </w:tcBorders>
          </w:tcPr>
          <w:p w14:paraId="7A81F730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170C6A" w:rsidRPr="00CF6553" w14:paraId="100C2BCE" w14:textId="77777777" w:rsidTr="00270FA0">
        <w:tc>
          <w:tcPr>
            <w:tcW w:w="3539" w:type="dxa"/>
            <w:tcBorders>
              <w:top w:val="nil"/>
              <w:bottom w:val="nil"/>
            </w:tcBorders>
          </w:tcPr>
          <w:p w14:paraId="5D7D5D72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D76B63B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Calibri" w:hAnsi="Times New Roman" w:cs="Times New Roman"/>
                <w:kern w:val="0"/>
                <w:szCs w:val="20"/>
              </w:rPr>
              <w:t>Pediatric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E39CAC7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1 (3.6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A2509DC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-</w:t>
            </w:r>
          </w:p>
        </w:tc>
        <w:tc>
          <w:tcPr>
            <w:tcW w:w="3202" w:type="dxa"/>
            <w:gridSpan w:val="2"/>
            <w:tcBorders>
              <w:top w:val="nil"/>
              <w:bottom w:val="nil"/>
            </w:tcBorders>
          </w:tcPr>
          <w:p w14:paraId="09F82766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170C6A" w:rsidRPr="00CF6553" w14:paraId="6E682D54" w14:textId="77777777" w:rsidTr="00270FA0">
        <w:tc>
          <w:tcPr>
            <w:tcW w:w="3539" w:type="dxa"/>
            <w:tcBorders>
              <w:top w:val="nil"/>
              <w:bottom w:val="nil"/>
            </w:tcBorders>
          </w:tcPr>
          <w:p w14:paraId="3DF936B5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CB4926D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Calibri" w:hAnsi="Times New Roman" w:cs="Times New Roman"/>
                <w:kern w:val="0"/>
                <w:szCs w:val="20"/>
              </w:rPr>
              <w:t>Trauma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6621CD0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1 (3.6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CF840C4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-</w:t>
            </w:r>
          </w:p>
        </w:tc>
        <w:tc>
          <w:tcPr>
            <w:tcW w:w="3202" w:type="dxa"/>
            <w:gridSpan w:val="2"/>
            <w:tcBorders>
              <w:top w:val="nil"/>
              <w:bottom w:val="nil"/>
            </w:tcBorders>
          </w:tcPr>
          <w:p w14:paraId="2AD95394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170C6A" w:rsidRPr="00CF6553" w14:paraId="2EA49A20" w14:textId="77777777" w:rsidTr="00270FA0">
        <w:tc>
          <w:tcPr>
            <w:tcW w:w="3539" w:type="dxa"/>
            <w:tcBorders>
              <w:top w:val="nil"/>
              <w:bottom w:val="single" w:sz="4" w:space="0" w:color="auto"/>
            </w:tcBorders>
          </w:tcPr>
          <w:p w14:paraId="2D9FE42E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6A018B81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Calibri" w:hAnsi="Times New Roman" w:cs="Times New Roman"/>
                <w:kern w:val="0"/>
                <w:szCs w:val="20"/>
              </w:rPr>
            </w:pPr>
            <w:r w:rsidRPr="00CF6553">
              <w:rPr>
                <w:rFonts w:ascii="Times New Roman" w:eastAsia="Calibri" w:hAnsi="Times New Roman" w:cs="Times New Roman"/>
                <w:kern w:val="0"/>
                <w:szCs w:val="20"/>
              </w:rPr>
              <w:t>Critical care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5851C90D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1 (3.6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549AD4DC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1 (12.5)</w:t>
            </w:r>
          </w:p>
        </w:tc>
        <w:tc>
          <w:tcPr>
            <w:tcW w:w="3202" w:type="dxa"/>
            <w:gridSpan w:val="2"/>
            <w:tcBorders>
              <w:top w:val="nil"/>
              <w:bottom w:val="single" w:sz="4" w:space="0" w:color="auto"/>
            </w:tcBorders>
          </w:tcPr>
          <w:p w14:paraId="52E4CD4B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170C6A" w:rsidRPr="00CF6553" w14:paraId="428DDF4C" w14:textId="77777777" w:rsidTr="00270FA0">
        <w:tc>
          <w:tcPr>
            <w:tcW w:w="3539" w:type="dxa"/>
            <w:vMerge w:val="restart"/>
            <w:tcBorders>
              <w:top w:val="single" w:sz="4" w:space="0" w:color="auto"/>
            </w:tcBorders>
          </w:tcPr>
          <w:p w14:paraId="7BB99C55" w14:textId="77777777" w:rsidR="00170C6A" w:rsidRPr="00CF6553" w:rsidRDefault="00170C6A" w:rsidP="00270FA0">
            <w:pPr>
              <w:spacing w:line="360" w:lineRule="auto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Calibri" w:hAnsi="Times New Roman" w:cs="Times New Roman"/>
                <w:kern w:val="0"/>
                <w:szCs w:val="20"/>
              </w:rPr>
              <w:t>Self-estimated working hours per day (n, %)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1AAF5980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Calibri" w:hAnsi="Times New Roman" w:cs="Times New Roman"/>
                <w:kern w:val="0"/>
                <w:szCs w:val="20"/>
              </w:rPr>
            </w:pPr>
            <w:proofErr w:type="spellStart"/>
            <w:r w:rsidRPr="00CF6553">
              <w:rPr>
                <w:rFonts w:ascii="Times New Roman" w:eastAsia="Calibri" w:hAnsi="Times New Roman" w:cs="Times New Roman"/>
                <w:kern w:val="0"/>
                <w:szCs w:val="20"/>
              </w:rPr>
              <w:t>Mean±SD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54093746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 xml:space="preserve">9.9 </w:t>
            </w:r>
            <w:r w:rsidRPr="00CF6553">
              <w:rPr>
                <w:rFonts w:ascii="Times New Roman" w:eastAsia="Calibri" w:hAnsi="Times New Roman" w:cs="Times New Roman"/>
                <w:kern w:val="0"/>
                <w:szCs w:val="20"/>
              </w:rPr>
              <w:t>± 1.4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009A65FB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 xml:space="preserve">11.5 </w:t>
            </w:r>
            <w:r w:rsidRPr="00CF6553">
              <w:rPr>
                <w:rFonts w:ascii="Times New Roman" w:eastAsia="Calibri" w:hAnsi="Times New Roman" w:cs="Times New Roman"/>
                <w:kern w:val="0"/>
                <w:szCs w:val="20"/>
              </w:rPr>
              <w:t>± 0.0</w:t>
            </w:r>
          </w:p>
        </w:tc>
        <w:tc>
          <w:tcPr>
            <w:tcW w:w="3202" w:type="dxa"/>
            <w:gridSpan w:val="2"/>
            <w:tcBorders>
              <w:top w:val="single" w:sz="4" w:space="0" w:color="auto"/>
              <w:bottom w:val="nil"/>
            </w:tcBorders>
          </w:tcPr>
          <w:p w14:paraId="3E46F0BA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 xml:space="preserve">11.6 </w:t>
            </w:r>
            <w:r w:rsidRPr="00CF6553">
              <w:rPr>
                <w:rFonts w:ascii="Times New Roman" w:eastAsia="Calibri" w:hAnsi="Times New Roman" w:cs="Times New Roman"/>
                <w:kern w:val="0"/>
                <w:szCs w:val="20"/>
              </w:rPr>
              <w:t>± 0.0</w:t>
            </w:r>
          </w:p>
        </w:tc>
      </w:tr>
      <w:tr w:rsidR="00170C6A" w:rsidRPr="00CF6553" w14:paraId="4610AB34" w14:textId="77777777" w:rsidTr="00270FA0">
        <w:tc>
          <w:tcPr>
            <w:tcW w:w="3539" w:type="dxa"/>
            <w:vMerge/>
          </w:tcPr>
          <w:p w14:paraId="57BC2FBD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9804A49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Calibri" w:hAnsi="Times New Roman" w:cs="Times New Roman"/>
                <w:kern w:val="0"/>
                <w:szCs w:val="20"/>
              </w:rPr>
              <w:t>Less than 8 hour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9AED08C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8 (28.6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28378A1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-</w:t>
            </w:r>
          </w:p>
        </w:tc>
        <w:tc>
          <w:tcPr>
            <w:tcW w:w="3202" w:type="dxa"/>
            <w:gridSpan w:val="2"/>
            <w:tcBorders>
              <w:top w:val="nil"/>
              <w:bottom w:val="nil"/>
            </w:tcBorders>
          </w:tcPr>
          <w:p w14:paraId="48B79660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1 (7.1)</w:t>
            </w:r>
          </w:p>
        </w:tc>
      </w:tr>
      <w:tr w:rsidR="00170C6A" w:rsidRPr="00CF6553" w14:paraId="6A759424" w14:textId="77777777" w:rsidTr="00270FA0">
        <w:tc>
          <w:tcPr>
            <w:tcW w:w="3539" w:type="dxa"/>
            <w:vMerge/>
          </w:tcPr>
          <w:p w14:paraId="0884CAED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969A230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8-10 hour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47FFF34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13 (46.4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D6E39B9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2 (25.0)</w:t>
            </w:r>
          </w:p>
        </w:tc>
        <w:tc>
          <w:tcPr>
            <w:tcW w:w="3202" w:type="dxa"/>
            <w:gridSpan w:val="2"/>
            <w:tcBorders>
              <w:top w:val="nil"/>
              <w:bottom w:val="nil"/>
            </w:tcBorders>
          </w:tcPr>
          <w:p w14:paraId="58A91ACA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1 (7.1)</w:t>
            </w:r>
          </w:p>
        </w:tc>
      </w:tr>
      <w:tr w:rsidR="00170C6A" w:rsidRPr="00CF6553" w14:paraId="245936E1" w14:textId="77777777" w:rsidTr="00270FA0">
        <w:tc>
          <w:tcPr>
            <w:tcW w:w="3539" w:type="dxa"/>
            <w:vMerge/>
          </w:tcPr>
          <w:p w14:paraId="3BC12456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7B9BC95C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 xml:space="preserve">More than 12 hours 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288D1A0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7 (25.0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75DE9CB2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6 (75.0)</w:t>
            </w:r>
          </w:p>
        </w:tc>
        <w:tc>
          <w:tcPr>
            <w:tcW w:w="3202" w:type="dxa"/>
            <w:gridSpan w:val="2"/>
            <w:tcBorders>
              <w:top w:val="nil"/>
              <w:bottom w:val="single" w:sz="4" w:space="0" w:color="auto"/>
            </w:tcBorders>
          </w:tcPr>
          <w:p w14:paraId="782E53FE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12 (85.7)</w:t>
            </w:r>
          </w:p>
        </w:tc>
      </w:tr>
      <w:tr w:rsidR="00170C6A" w:rsidRPr="00CF6553" w14:paraId="2FBED4D5" w14:textId="77777777" w:rsidTr="00270FA0">
        <w:tc>
          <w:tcPr>
            <w:tcW w:w="3539" w:type="dxa"/>
            <w:vMerge w:val="restart"/>
          </w:tcPr>
          <w:p w14:paraId="0D9B161B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Calibri" w:hAnsi="Times New Roman" w:cs="Times New Roman"/>
                <w:kern w:val="0"/>
                <w:szCs w:val="20"/>
              </w:rPr>
              <w:t>Self-estimated time devoted to the education for resident per week (n, %)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11ABBE69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</w:rPr>
            </w:pPr>
            <w:proofErr w:type="spellStart"/>
            <w:r w:rsidRPr="00CF6553">
              <w:rPr>
                <w:rFonts w:ascii="Times New Roman" w:eastAsia="Calibri" w:hAnsi="Times New Roman" w:cs="Times New Roman"/>
                <w:kern w:val="0"/>
                <w:szCs w:val="20"/>
              </w:rPr>
              <w:t>Mean±SD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04B48941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 xml:space="preserve">2.1 </w:t>
            </w:r>
            <w:r w:rsidRPr="00CF6553">
              <w:rPr>
                <w:rFonts w:ascii="Times New Roman" w:eastAsia="Calibri" w:hAnsi="Times New Roman" w:cs="Times New Roman"/>
                <w:kern w:val="0"/>
                <w:szCs w:val="20"/>
              </w:rPr>
              <w:t>± 0.7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1D02448D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 xml:space="preserve">2.1 </w:t>
            </w:r>
            <w:r w:rsidRPr="00CF6553">
              <w:rPr>
                <w:rFonts w:ascii="Times New Roman" w:eastAsia="Calibri" w:hAnsi="Times New Roman" w:cs="Times New Roman"/>
                <w:kern w:val="0"/>
                <w:szCs w:val="20"/>
              </w:rPr>
              <w:t>± 0.7</w:t>
            </w:r>
          </w:p>
        </w:tc>
        <w:tc>
          <w:tcPr>
            <w:tcW w:w="3202" w:type="dxa"/>
            <w:gridSpan w:val="2"/>
            <w:tcBorders>
              <w:top w:val="single" w:sz="4" w:space="0" w:color="auto"/>
              <w:bottom w:val="nil"/>
            </w:tcBorders>
          </w:tcPr>
          <w:p w14:paraId="7B0CA910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 xml:space="preserve">2.1 </w:t>
            </w:r>
            <w:r w:rsidRPr="00CF6553">
              <w:rPr>
                <w:rFonts w:ascii="Times New Roman" w:eastAsia="Calibri" w:hAnsi="Times New Roman" w:cs="Times New Roman"/>
                <w:kern w:val="0"/>
                <w:szCs w:val="20"/>
              </w:rPr>
              <w:t>± 3.5</w:t>
            </w:r>
          </w:p>
        </w:tc>
      </w:tr>
      <w:tr w:rsidR="00170C6A" w:rsidRPr="00CF6553" w14:paraId="0FE6F5B0" w14:textId="77777777" w:rsidTr="00270FA0">
        <w:tc>
          <w:tcPr>
            <w:tcW w:w="3539" w:type="dxa"/>
            <w:vMerge/>
          </w:tcPr>
          <w:p w14:paraId="46F7B955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88DD66F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Less than 1 hour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4683105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4 (14.3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C2D7EB6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2 (25.0)</w:t>
            </w:r>
          </w:p>
        </w:tc>
        <w:tc>
          <w:tcPr>
            <w:tcW w:w="3202" w:type="dxa"/>
            <w:gridSpan w:val="2"/>
            <w:tcBorders>
              <w:top w:val="nil"/>
              <w:bottom w:val="nil"/>
            </w:tcBorders>
          </w:tcPr>
          <w:p w14:paraId="4862C330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3 (21.4)</w:t>
            </w:r>
          </w:p>
        </w:tc>
      </w:tr>
      <w:tr w:rsidR="00170C6A" w:rsidRPr="00CF6553" w14:paraId="7A1A392E" w14:textId="77777777" w:rsidTr="00270FA0">
        <w:tc>
          <w:tcPr>
            <w:tcW w:w="3539" w:type="dxa"/>
            <w:vMerge/>
          </w:tcPr>
          <w:p w14:paraId="2A6C0DF9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E60C34E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1 hour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1314381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6 (21.4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9F7803B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3 (37.5)</w:t>
            </w:r>
          </w:p>
        </w:tc>
        <w:tc>
          <w:tcPr>
            <w:tcW w:w="3202" w:type="dxa"/>
            <w:gridSpan w:val="2"/>
            <w:tcBorders>
              <w:top w:val="nil"/>
              <w:bottom w:val="nil"/>
            </w:tcBorders>
          </w:tcPr>
          <w:p w14:paraId="36FF4581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4 (28.6)</w:t>
            </w:r>
          </w:p>
        </w:tc>
      </w:tr>
      <w:tr w:rsidR="00170C6A" w:rsidRPr="00CF6553" w14:paraId="273D0AC2" w14:textId="77777777" w:rsidTr="00270FA0">
        <w:tc>
          <w:tcPr>
            <w:tcW w:w="3539" w:type="dxa"/>
            <w:vMerge/>
          </w:tcPr>
          <w:p w14:paraId="5B109950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6D678CB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2 hour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CE4B859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8 (28.6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D80F571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2 (25.0)</w:t>
            </w:r>
          </w:p>
        </w:tc>
        <w:tc>
          <w:tcPr>
            <w:tcW w:w="3202" w:type="dxa"/>
            <w:gridSpan w:val="2"/>
            <w:tcBorders>
              <w:top w:val="nil"/>
              <w:bottom w:val="nil"/>
            </w:tcBorders>
          </w:tcPr>
          <w:p w14:paraId="1754B1FE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3 (21.4)</w:t>
            </w:r>
          </w:p>
        </w:tc>
      </w:tr>
      <w:tr w:rsidR="00170C6A" w:rsidRPr="00CF6553" w14:paraId="5EF5EED7" w14:textId="77777777" w:rsidTr="00270FA0">
        <w:tc>
          <w:tcPr>
            <w:tcW w:w="3539" w:type="dxa"/>
            <w:vMerge/>
          </w:tcPr>
          <w:p w14:paraId="6BD271C4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3635C60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3 hour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5DB7F35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3 (10.7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0ABCDCD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-</w:t>
            </w:r>
          </w:p>
        </w:tc>
        <w:tc>
          <w:tcPr>
            <w:tcW w:w="3202" w:type="dxa"/>
            <w:gridSpan w:val="2"/>
            <w:tcBorders>
              <w:top w:val="nil"/>
              <w:bottom w:val="nil"/>
            </w:tcBorders>
          </w:tcPr>
          <w:p w14:paraId="7A02F820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-</w:t>
            </w:r>
          </w:p>
        </w:tc>
      </w:tr>
      <w:tr w:rsidR="00170C6A" w:rsidRPr="00CF6553" w14:paraId="45CD6477" w14:textId="77777777" w:rsidTr="00270FA0">
        <w:tc>
          <w:tcPr>
            <w:tcW w:w="3539" w:type="dxa"/>
            <w:vMerge/>
          </w:tcPr>
          <w:p w14:paraId="1BD89AD4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5FB87FFF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More than 4 hours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44133054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7 (25.0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2F31E66D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1 (12.5)</w:t>
            </w:r>
          </w:p>
        </w:tc>
        <w:tc>
          <w:tcPr>
            <w:tcW w:w="3202" w:type="dxa"/>
            <w:gridSpan w:val="2"/>
            <w:tcBorders>
              <w:top w:val="nil"/>
              <w:bottom w:val="single" w:sz="4" w:space="0" w:color="auto"/>
            </w:tcBorders>
          </w:tcPr>
          <w:p w14:paraId="2861AA42" w14:textId="77777777" w:rsidR="00170C6A" w:rsidRPr="00CF6553" w:rsidRDefault="00170C6A" w:rsidP="00270FA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CF6553">
              <w:rPr>
                <w:rFonts w:ascii="Times New Roman" w:eastAsia="맑은 고딕" w:hAnsi="Times New Roman" w:cs="Times New Roman"/>
              </w:rPr>
              <w:t>4 (28.6)</w:t>
            </w:r>
          </w:p>
        </w:tc>
      </w:tr>
    </w:tbl>
    <w:p w14:paraId="739415CC" w14:textId="77777777" w:rsidR="00170C6A" w:rsidRPr="00CF6553" w:rsidRDefault="00170C6A" w:rsidP="00170C6A">
      <w:pPr>
        <w:widowControl/>
        <w:wordWrap/>
        <w:autoSpaceDE/>
        <w:autoSpaceDN/>
        <w:rPr>
          <w:rFonts w:ascii="Calibri" w:eastAsia="맑은 고딕" w:hAnsi="Calibri" w:cs="Arial"/>
        </w:rPr>
      </w:pPr>
    </w:p>
    <w:p w14:paraId="320BD22B" w14:textId="77777777" w:rsidR="00170C6A" w:rsidRPr="00BB48AE" w:rsidRDefault="00170C6A" w:rsidP="006E7B32">
      <w:pPr>
        <w:tabs>
          <w:tab w:val="left" w:pos="5026"/>
        </w:tabs>
        <w:rPr>
          <w:rFonts w:ascii="Times New Roman" w:hAnsi="Times New Roman" w:cs="Times New Roman"/>
          <w:sz w:val="24"/>
          <w:szCs w:val="24"/>
        </w:rPr>
      </w:pPr>
    </w:p>
    <w:sectPr w:rsidR="00170C6A" w:rsidRPr="00BB48AE" w:rsidSect="004869A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F7C903" w14:textId="77777777" w:rsidR="004869A1" w:rsidRDefault="004869A1" w:rsidP="007B4E4C">
      <w:pPr>
        <w:spacing w:after="0" w:line="240" w:lineRule="auto"/>
      </w:pPr>
      <w:r>
        <w:separator/>
      </w:r>
    </w:p>
  </w:endnote>
  <w:endnote w:type="continuationSeparator" w:id="0">
    <w:p w14:paraId="4C04E957" w14:textId="77777777" w:rsidR="004869A1" w:rsidRDefault="004869A1" w:rsidP="007B4E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C885D2" w14:textId="77777777" w:rsidR="004869A1" w:rsidRDefault="004869A1" w:rsidP="007B4E4C">
      <w:pPr>
        <w:spacing w:after="0" w:line="240" w:lineRule="auto"/>
      </w:pPr>
      <w:r>
        <w:separator/>
      </w:r>
    </w:p>
  </w:footnote>
  <w:footnote w:type="continuationSeparator" w:id="0">
    <w:p w14:paraId="33F9D436" w14:textId="77777777" w:rsidR="004869A1" w:rsidRDefault="004869A1" w:rsidP="007B4E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7D4EE9"/>
    <w:multiLevelType w:val="hybridMultilevel"/>
    <w:tmpl w:val="70F84374"/>
    <w:lvl w:ilvl="0" w:tplc="FFFFFFFF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E543047"/>
    <w:multiLevelType w:val="hybridMultilevel"/>
    <w:tmpl w:val="70F84374"/>
    <w:lvl w:ilvl="0" w:tplc="7AF20FC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34414C0"/>
    <w:multiLevelType w:val="hybridMultilevel"/>
    <w:tmpl w:val="DC56889C"/>
    <w:lvl w:ilvl="0" w:tplc="7AF20FC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5053D13"/>
    <w:multiLevelType w:val="hybridMultilevel"/>
    <w:tmpl w:val="70F84374"/>
    <w:lvl w:ilvl="0" w:tplc="FFFFFFFF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2025128570">
    <w:abstractNumId w:val="1"/>
  </w:num>
  <w:num w:numId="2" w16cid:durableId="1347898789">
    <w:abstractNumId w:val="3"/>
  </w:num>
  <w:num w:numId="3" w16cid:durableId="1044401184">
    <w:abstractNumId w:val="0"/>
  </w:num>
  <w:num w:numId="4" w16cid:durableId="12805746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cwMrYwtrSwMDK3NDNQ0lEKTi0uzszPAykwrAUAgE7WwCwAAAA="/>
  </w:docVars>
  <w:rsids>
    <w:rsidRoot w:val="00DA4EB5"/>
    <w:rsid w:val="0001353B"/>
    <w:rsid w:val="00014D39"/>
    <w:rsid w:val="00045E8B"/>
    <w:rsid w:val="00067A96"/>
    <w:rsid w:val="00067BBC"/>
    <w:rsid w:val="0009046F"/>
    <w:rsid w:val="00097FA4"/>
    <w:rsid w:val="000B072C"/>
    <w:rsid w:val="000D2F3B"/>
    <w:rsid w:val="00105974"/>
    <w:rsid w:val="00122801"/>
    <w:rsid w:val="00135F34"/>
    <w:rsid w:val="00152CA9"/>
    <w:rsid w:val="00160B2E"/>
    <w:rsid w:val="00170C6A"/>
    <w:rsid w:val="00186889"/>
    <w:rsid w:val="00196DAC"/>
    <w:rsid w:val="001B2C03"/>
    <w:rsid w:val="00230F51"/>
    <w:rsid w:val="002507BD"/>
    <w:rsid w:val="00260568"/>
    <w:rsid w:val="00283019"/>
    <w:rsid w:val="00283172"/>
    <w:rsid w:val="00285B08"/>
    <w:rsid w:val="0029762A"/>
    <w:rsid w:val="002A2E56"/>
    <w:rsid w:val="002A5C8A"/>
    <w:rsid w:val="002B7B40"/>
    <w:rsid w:val="002D1B1B"/>
    <w:rsid w:val="002D3CD5"/>
    <w:rsid w:val="002E3DF3"/>
    <w:rsid w:val="002F2E49"/>
    <w:rsid w:val="0033713E"/>
    <w:rsid w:val="00375218"/>
    <w:rsid w:val="003B22CF"/>
    <w:rsid w:val="003D6881"/>
    <w:rsid w:val="004268A7"/>
    <w:rsid w:val="004277ED"/>
    <w:rsid w:val="00445D70"/>
    <w:rsid w:val="0044692D"/>
    <w:rsid w:val="00452F26"/>
    <w:rsid w:val="00461F68"/>
    <w:rsid w:val="00473719"/>
    <w:rsid w:val="00481C5F"/>
    <w:rsid w:val="004869A1"/>
    <w:rsid w:val="004A747B"/>
    <w:rsid w:val="004C7C76"/>
    <w:rsid w:val="004E18BF"/>
    <w:rsid w:val="004E239C"/>
    <w:rsid w:val="004E76C9"/>
    <w:rsid w:val="004E7F6E"/>
    <w:rsid w:val="004F3402"/>
    <w:rsid w:val="00580565"/>
    <w:rsid w:val="005911A8"/>
    <w:rsid w:val="005C5837"/>
    <w:rsid w:val="005E4104"/>
    <w:rsid w:val="005E5522"/>
    <w:rsid w:val="005E576B"/>
    <w:rsid w:val="0061207D"/>
    <w:rsid w:val="006232CE"/>
    <w:rsid w:val="00641457"/>
    <w:rsid w:val="00695623"/>
    <w:rsid w:val="006A3570"/>
    <w:rsid w:val="006C6AEC"/>
    <w:rsid w:val="006D4041"/>
    <w:rsid w:val="006E7B32"/>
    <w:rsid w:val="006F35AA"/>
    <w:rsid w:val="00720650"/>
    <w:rsid w:val="00720DDC"/>
    <w:rsid w:val="007224A3"/>
    <w:rsid w:val="00722F81"/>
    <w:rsid w:val="007363C3"/>
    <w:rsid w:val="00750429"/>
    <w:rsid w:val="0079161D"/>
    <w:rsid w:val="007A2097"/>
    <w:rsid w:val="007A2D7C"/>
    <w:rsid w:val="007B4E4C"/>
    <w:rsid w:val="007B5E9A"/>
    <w:rsid w:val="007C011C"/>
    <w:rsid w:val="007D0550"/>
    <w:rsid w:val="007E3A50"/>
    <w:rsid w:val="007E6DAB"/>
    <w:rsid w:val="007F5A05"/>
    <w:rsid w:val="008109D3"/>
    <w:rsid w:val="008209E5"/>
    <w:rsid w:val="00824A5D"/>
    <w:rsid w:val="008625E9"/>
    <w:rsid w:val="008824BF"/>
    <w:rsid w:val="00882774"/>
    <w:rsid w:val="00893CF6"/>
    <w:rsid w:val="008A372D"/>
    <w:rsid w:val="008D32CD"/>
    <w:rsid w:val="008E4719"/>
    <w:rsid w:val="008F69D1"/>
    <w:rsid w:val="00901600"/>
    <w:rsid w:val="00904642"/>
    <w:rsid w:val="00911AA2"/>
    <w:rsid w:val="00911DB1"/>
    <w:rsid w:val="00937269"/>
    <w:rsid w:val="00970CD3"/>
    <w:rsid w:val="009753B1"/>
    <w:rsid w:val="00981D2E"/>
    <w:rsid w:val="00996E18"/>
    <w:rsid w:val="009D5FF9"/>
    <w:rsid w:val="009F63E5"/>
    <w:rsid w:val="00A33472"/>
    <w:rsid w:val="00A36712"/>
    <w:rsid w:val="00A461E0"/>
    <w:rsid w:val="00A66E15"/>
    <w:rsid w:val="00A767FF"/>
    <w:rsid w:val="00AB048C"/>
    <w:rsid w:val="00AB2FCB"/>
    <w:rsid w:val="00AC3C7D"/>
    <w:rsid w:val="00AD21FD"/>
    <w:rsid w:val="00AF3EC2"/>
    <w:rsid w:val="00B05D23"/>
    <w:rsid w:val="00B10DDA"/>
    <w:rsid w:val="00B30173"/>
    <w:rsid w:val="00B31F78"/>
    <w:rsid w:val="00B3694C"/>
    <w:rsid w:val="00B436DB"/>
    <w:rsid w:val="00B93B58"/>
    <w:rsid w:val="00B94259"/>
    <w:rsid w:val="00BB48AE"/>
    <w:rsid w:val="00BB661A"/>
    <w:rsid w:val="00BD6771"/>
    <w:rsid w:val="00C021A4"/>
    <w:rsid w:val="00C25D53"/>
    <w:rsid w:val="00C3530B"/>
    <w:rsid w:val="00C405FC"/>
    <w:rsid w:val="00CC2AE9"/>
    <w:rsid w:val="00CD4635"/>
    <w:rsid w:val="00CF6B2E"/>
    <w:rsid w:val="00CF7331"/>
    <w:rsid w:val="00D11AA8"/>
    <w:rsid w:val="00D13560"/>
    <w:rsid w:val="00D161BC"/>
    <w:rsid w:val="00D36A4A"/>
    <w:rsid w:val="00D41877"/>
    <w:rsid w:val="00D850B5"/>
    <w:rsid w:val="00D9434D"/>
    <w:rsid w:val="00DA4EB5"/>
    <w:rsid w:val="00DA7992"/>
    <w:rsid w:val="00DB2F2D"/>
    <w:rsid w:val="00DD41BA"/>
    <w:rsid w:val="00DF4603"/>
    <w:rsid w:val="00DF468D"/>
    <w:rsid w:val="00E10884"/>
    <w:rsid w:val="00E2431D"/>
    <w:rsid w:val="00E45BD6"/>
    <w:rsid w:val="00E52BE2"/>
    <w:rsid w:val="00E572AF"/>
    <w:rsid w:val="00E65C6D"/>
    <w:rsid w:val="00E91B28"/>
    <w:rsid w:val="00EC22C2"/>
    <w:rsid w:val="00EC640C"/>
    <w:rsid w:val="00F14235"/>
    <w:rsid w:val="00F241BA"/>
    <w:rsid w:val="00F53CE2"/>
    <w:rsid w:val="00F85D1B"/>
    <w:rsid w:val="00F95580"/>
    <w:rsid w:val="00FA0436"/>
    <w:rsid w:val="00FB5514"/>
    <w:rsid w:val="00FB58F0"/>
    <w:rsid w:val="00FD1673"/>
    <w:rsid w:val="00FD2B6F"/>
    <w:rsid w:val="00FD5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C4594"/>
  <w15:docId w15:val="{A96F70FB-83B4-4EF0-9437-D43C8C71C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762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18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29762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29762A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List Paragraph"/>
    <w:basedOn w:val="a"/>
    <w:uiPriority w:val="34"/>
    <w:qFormat/>
    <w:rsid w:val="008D32CD"/>
    <w:pPr>
      <w:ind w:leftChars="400" w:left="800"/>
    </w:pPr>
  </w:style>
  <w:style w:type="paragraph" w:styleId="a6">
    <w:name w:val="header"/>
    <w:basedOn w:val="a"/>
    <w:link w:val="Char0"/>
    <w:uiPriority w:val="99"/>
    <w:unhideWhenUsed/>
    <w:rsid w:val="007B4E4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7B4E4C"/>
  </w:style>
  <w:style w:type="paragraph" w:styleId="a7">
    <w:name w:val="footer"/>
    <w:basedOn w:val="a"/>
    <w:link w:val="Char1"/>
    <w:uiPriority w:val="99"/>
    <w:unhideWhenUsed/>
    <w:rsid w:val="007B4E4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7B4E4C"/>
  </w:style>
  <w:style w:type="paragraph" w:styleId="a8">
    <w:name w:val="No Spacing"/>
    <w:uiPriority w:val="1"/>
    <w:qFormat/>
    <w:rsid w:val="00C405FC"/>
    <w:pPr>
      <w:widowControl w:val="0"/>
      <w:wordWrap w:val="0"/>
      <w:autoSpaceDE w:val="0"/>
      <w:autoSpaceDN w:val="0"/>
      <w:spacing w:after="0" w:line="240" w:lineRule="auto"/>
    </w:pPr>
  </w:style>
  <w:style w:type="paragraph" w:styleId="a9">
    <w:name w:val="Revision"/>
    <w:hidden/>
    <w:uiPriority w:val="99"/>
    <w:semiHidden/>
    <w:rsid w:val="006D4041"/>
    <w:pPr>
      <w:spacing w:after="0" w:line="240" w:lineRule="auto"/>
      <w:jc w:val="left"/>
    </w:pPr>
  </w:style>
  <w:style w:type="character" w:styleId="aa">
    <w:name w:val="annotation reference"/>
    <w:basedOn w:val="a0"/>
    <w:uiPriority w:val="99"/>
    <w:semiHidden/>
    <w:unhideWhenUsed/>
    <w:rsid w:val="006D4041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6D4041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b"/>
    <w:uiPriority w:val="99"/>
    <w:semiHidden/>
    <w:rsid w:val="006D4041"/>
    <w:rPr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6D4041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6D4041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52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7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1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5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2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6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7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1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3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77</Words>
  <Characters>2723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진향 정</dc:creator>
  <cp:keywords/>
  <dc:description/>
  <cp:lastModifiedBy>Jeeyeon Lee</cp:lastModifiedBy>
  <cp:revision>8</cp:revision>
  <cp:lastPrinted>2022-07-19T14:59:00Z</cp:lastPrinted>
  <dcterms:created xsi:type="dcterms:W3CDTF">2023-01-30T10:27:00Z</dcterms:created>
  <dcterms:modified xsi:type="dcterms:W3CDTF">2024-03-05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730b50eabdb14026a7ba0a7c9280a6a8</vt:lpwstr>
  </property>
</Properties>
</file>